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80" w:rightFromText="180" w:vertAnchor="text" w:horzAnchor="page" w:tblpX="1270" w:tblpY="365"/>
        <w:tblW w:w="0" w:type="auto"/>
        <w:tblLook w:val="06A0" w:firstRow="1" w:lastRow="0" w:firstColumn="1" w:lastColumn="0" w:noHBand="1" w:noVBand="1"/>
      </w:tblPr>
      <w:tblGrid>
        <w:gridCol w:w="3828"/>
        <w:gridCol w:w="5522"/>
      </w:tblGrid>
      <w:tr w:rsidR="008427C6" w:rsidRPr="008F145C" w14:paraId="29F04663" w14:textId="77777777" w:rsidTr="00842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B0FDBB5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8F145C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Supplementary material</w:t>
            </w:r>
          </w:p>
          <w:p w14:paraId="7A6C5B1C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5467AA35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1C90D06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F145C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Table S1 - </w:t>
            </w: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Documented analgesics</w:t>
            </w:r>
          </w:p>
          <w:p w14:paraId="1905567B" w14:textId="77777777" w:rsidR="008427C6" w:rsidRDefault="008427C6" w:rsidP="008427C6">
            <w:pPr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</w:p>
          <w:p w14:paraId="7CD3621B" w14:textId="77777777" w:rsidR="008427C6" w:rsidRPr="006F546F" w:rsidRDefault="008427C6" w:rsidP="008427C6">
            <w:pPr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</w:p>
        </w:tc>
      </w:tr>
      <w:tr w:rsidR="008427C6" w:rsidRPr="008F145C" w14:paraId="1556C6E8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F98B99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herapeutic class International</w:t>
            </w:r>
          </w:p>
        </w:tc>
        <w:tc>
          <w:tcPr>
            <w:tcW w:w="5522" w:type="dxa"/>
          </w:tcPr>
          <w:p w14:paraId="2B6D25FB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</w:rPr>
              <w:t>common denomination</w:t>
            </w:r>
          </w:p>
        </w:tc>
      </w:tr>
      <w:tr w:rsidR="008427C6" w:rsidRPr="008F145C" w14:paraId="7953FA17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D197904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nticonvulsant</w:t>
            </w: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5522" w:type="dxa"/>
          </w:tcPr>
          <w:p w14:paraId="154453EA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2F21AC6F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AE4C81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Carboxylic acid</w:t>
            </w:r>
            <w:r w:rsidRPr="008F145C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derivatives</w:t>
            </w:r>
          </w:p>
        </w:tc>
        <w:tc>
          <w:tcPr>
            <w:tcW w:w="5522" w:type="dxa"/>
          </w:tcPr>
          <w:p w14:paraId="2AB9A5FD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Valproic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 acid</w:t>
            </w:r>
          </w:p>
        </w:tc>
      </w:tr>
      <w:tr w:rsidR="008427C6" w:rsidRPr="008F145C" w14:paraId="2334FCD8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9E0E9C7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Gamma-aminobutyric acid analogs</w:t>
            </w:r>
          </w:p>
        </w:tc>
        <w:tc>
          <w:tcPr>
            <w:tcW w:w="5522" w:type="dxa"/>
          </w:tcPr>
          <w:p w14:paraId="04754DC4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Gabapentin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Pregabalin</w:t>
            </w:r>
            <w:proofErr w:type="spellEnd"/>
          </w:p>
        </w:tc>
      </w:tr>
      <w:tr w:rsidR="008427C6" w:rsidRPr="008F145C" w14:paraId="32BA5DDA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2D4BD7D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Iminostilbene</w:t>
            </w:r>
            <w:proofErr w:type="spellEnd"/>
          </w:p>
        </w:tc>
        <w:tc>
          <w:tcPr>
            <w:tcW w:w="5522" w:type="dxa"/>
          </w:tcPr>
          <w:p w14:paraId="76764823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Carbamazepine, Oxcarbazepine</w:t>
            </w:r>
          </w:p>
        </w:tc>
      </w:tr>
      <w:tr w:rsidR="008427C6" w:rsidRPr="008F145C" w14:paraId="1964C170" w14:textId="77777777" w:rsidTr="008427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2AF46D8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Other anticonvulsants</w:t>
            </w:r>
          </w:p>
        </w:tc>
        <w:tc>
          <w:tcPr>
            <w:tcW w:w="5522" w:type="dxa"/>
          </w:tcPr>
          <w:p w14:paraId="093D8D5C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Divalproex, Lamotrig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opiramate</w:t>
            </w:r>
            <w:proofErr w:type="spellEnd"/>
          </w:p>
        </w:tc>
      </w:tr>
      <w:tr w:rsidR="008427C6" w:rsidRPr="008F145C" w14:paraId="33BAB852" w14:textId="77777777" w:rsidTr="008427C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95DB64F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ntidepressants</w:t>
            </w:r>
          </w:p>
        </w:tc>
        <w:tc>
          <w:tcPr>
            <w:tcW w:w="5522" w:type="dxa"/>
          </w:tcPr>
          <w:p w14:paraId="2B27DFA0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4D6D437E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D3DE84D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Selective serotonin reuptake inhibitors</w:t>
            </w:r>
          </w:p>
        </w:tc>
        <w:tc>
          <w:tcPr>
            <w:tcW w:w="5522" w:type="dxa"/>
          </w:tcPr>
          <w:p w14:paraId="6B058286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Citalopram, Escitalopram, Fluoxetine, Fluvoxamine, Paroxetine, Sertraline, Trazodone</w:t>
            </w:r>
          </w:p>
        </w:tc>
      </w:tr>
      <w:tr w:rsidR="008427C6" w:rsidRPr="008F145C" w14:paraId="542D213C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C31981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Serotonin and noradrenaline reuptake inhibitors</w:t>
            </w:r>
          </w:p>
        </w:tc>
        <w:tc>
          <w:tcPr>
            <w:tcW w:w="5522" w:type="dxa"/>
          </w:tcPr>
          <w:p w14:paraId="1EB656D0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Duloxetine, Venlafaxine</w:t>
            </w:r>
          </w:p>
        </w:tc>
      </w:tr>
      <w:tr w:rsidR="008427C6" w:rsidRPr="008F145C" w14:paraId="59AE2826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260D310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Tricyclic and tetracyclic antidepressants</w:t>
            </w:r>
          </w:p>
        </w:tc>
        <w:tc>
          <w:tcPr>
            <w:tcW w:w="5522" w:type="dxa"/>
          </w:tcPr>
          <w:p w14:paraId="378DE59A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Amitriptyline, Clomipram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Desipramin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Doxepin, Imipram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Maprotilin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Mirtazapine, Nortriptyl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rimipramine</w:t>
            </w:r>
            <w:proofErr w:type="spellEnd"/>
          </w:p>
        </w:tc>
      </w:tr>
      <w:tr w:rsidR="008427C6" w:rsidRPr="008F145C" w14:paraId="068F06E0" w14:textId="77777777" w:rsidTr="008427C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9472688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Other antidepressants</w:t>
            </w:r>
          </w:p>
        </w:tc>
        <w:tc>
          <w:tcPr>
            <w:tcW w:w="5522" w:type="dxa"/>
          </w:tcPr>
          <w:p w14:paraId="099DD207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Bupropion </w:t>
            </w:r>
          </w:p>
        </w:tc>
      </w:tr>
      <w:tr w:rsidR="008427C6" w:rsidRPr="008F145C" w14:paraId="2A662D2F" w14:textId="77777777" w:rsidTr="008427C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80778EC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Antiretroviral</w:t>
            </w:r>
          </w:p>
        </w:tc>
        <w:tc>
          <w:tcPr>
            <w:tcW w:w="5522" w:type="dxa"/>
          </w:tcPr>
          <w:p w14:paraId="11B6BC65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Acyclovir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Famciclovir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Valacyclovir</w:t>
            </w:r>
            <w:proofErr w:type="spellEnd"/>
          </w:p>
        </w:tc>
      </w:tr>
      <w:tr w:rsidR="008427C6" w:rsidRPr="008F145C" w14:paraId="07208C40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CE02A49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Disease-modifying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ntirheumatic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 drugs</w:t>
            </w:r>
          </w:p>
        </w:tc>
        <w:tc>
          <w:tcPr>
            <w:tcW w:w="5522" w:type="dxa"/>
          </w:tcPr>
          <w:p w14:paraId="2EC2ED90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uranofin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urothioglucos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urothiomalat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, Azathioprine, Chloroquine, Cyclosporine, D-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penicillamin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Hydroxychloroqu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Leflunomid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, Methotrexate, Sulfasalazine</w:t>
            </w:r>
          </w:p>
        </w:tc>
      </w:tr>
      <w:tr w:rsidR="008427C6" w:rsidRPr="008F145C" w14:paraId="7CD0A526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B12C0D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5522" w:type="dxa"/>
          </w:tcPr>
          <w:p w14:paraId="55F3960F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4898D581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B5C8BA1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Muscle relaxants</w:t>
            </w:r>
          </w:p>
        </w:tc>
        <w:tc>
          <w:tcPr>
            <w:tcW w:w="5522" w:type="dxa"/>
          </w:tcPr>
          <w:p w14:paraId="58657DD2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647BF29E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438524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Benzodiazepine</w:t>
            </w:r>
          </w:p>
        </w:tc>
        <w:tc>
          <w:tcPr>
            <w:tcW w:w="5522" w:type="dxa"/>
          </w:tcPr>
          <w:p w14:paraId="7B57704B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Diazepam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etrazepam</w:t>
            </w:r>
            <w:proofErr w:type="spellEnd"/>
          </w:p>
        </w:tc>
      </w:tr>
      <w:tr w:rsidR="008427C6" w:rsidRPr="008F145C" w14:paraId="1B7554D8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2177D88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Carbamic</w:t>
            </w:r>
            <w:proofErr w:type="spellEnd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 xml:space="preserve"> acid derivatives</w:t>
            </w:r>
          </w:p>
        </w:tc>
        <w:tc>
          <w:tcPr>
            <w:tcW w:w="5522" w:type="dxa"/>
          </w:tcPr>
          <w:p w14:paraId="5A376D9F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Methocarbamol</w:t>
            </w:r>
          </w:p>
        </w:tc>
      </w:tr>
      <w:tr w:rsidR="008427C6" w:rsidRPr="008F145C" w14:paraId="18A26FB8" w14:textId="77777777" w:rsidTr="008427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F44920B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 xml:space="preserve">Centrally acting </w:t>
            </w:r>
            <w:proofErr w:type="spellStart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myorelaxants</w:t>
            </w:r>
            <w:proofErr w:type="spellEnd"/>
          </w:p>
        </w:tc>
        <w:tc>
          <w:tcPr>
            <w:tcW w:w="5522" w:type="dxa"/>
          </w:tcPr>
          <w:p w14:paraId="04A3BD51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Cyclobenzapr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izanidine</w:t>
            </w:r>
            <w:proofErr w:type="spellEnd"/>
          </w:p>
        </w:tc>
      </w:tr>
      <w:tr w:rsidR="008427C6" w:rsidRPr="008F145C" w14:paraId="3C478751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A4AE87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Gamma-aminobutyric acid derivatives</w:t>
            </w:r>
          </w:p>
        </w:tc>
        <w:tc>
          <w:tcPr>
            <w:tcW w:w="5522" w:type="dxa"/>
          </w:tcPr>
          <w:p w14:paraId="0AC82BDE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Baclofen</w:t>
            </w:r>
          </w:p>
        </w:tc>
      </w:tr>
      <w:tr w:rsidR="008427C6" w:rsidRPr="008F145C" w14:paraId="491E1471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F1EF396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Other muscle relaxants</w:t>
            </w:r>
          </w:p>
        </w:tc>
        <w:tc>
          <w:tcPr>
            <w:tcW w:w="5522" w:type="dxa"/>
          </w:tcPr>
          <w:p w14:paraId="01738E13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hiocolchicoside</w:t>
            </w:r>
            <w:proofErr w:type="spellEnd"/>
          </w:p>
        </w:tc>
      </w:tr>
      <w:tr w:rsidR="008427C6" w:rsidRPr="008F145C" w14:paraId="4CD835FE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2030CF8" w14:textId="77777777" w:rsidR="008427C6" w:rsidRPr="008F145C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Nonsteroidal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ntiinflammatory</w:t>
            </w:r>
            <w:proofErr w:type="spellEnd"/>
          </w:p>
        </w:tc>
        <w:tc>
          <w:tcPr>
            <w:tcW w:w="5522" w:type="dxa"/>
          </w:tcPr>
          <w:p w14:paraId="6A1543D5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7D254E71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D9C3588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Acetic acids</w:t>
            </w:r>
          </w:p>
        </w:tc>
        <w:tc>
          <w:tcPr>
            <w:tcW w:w="5522" w:type="dxa"/>
          </w:tcPr>
          <w:p w14:paraId="0CBE573C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Diclofenac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Etodolac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Indomethacin, Ketorolac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Nabumetone</w:t>
            </w:r>
            <w:proofErr w:type="spellEnd"/>
          </w:p>
        </w:tc>
      </w:tr>
      <w:tr w:rsidR="008427C6" w:rsidRPr="008F145C" w14:paraId="70D85EB7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B3F475B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Acetylsalicylic acid</w:t>
            </w:r>
          </w:p>
        </w:tc>
        <w:tc>
          <w:tcPr>
            <w:tcW w:w="5522" w:type="dxa"/>
          </w:tcPr>
          <w:p w14:paraId="65A11CBD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12CBD6CE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B68D70" w14:textId="77777777" w:rsidR="008427C6" w:rsidRPr="007A1F77" w:rsidRDefault="008427C6" w:rsidP="008427C6">
            <w:pPr>
              <w:ind w:left="144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Coxib</w:t>
            </w:r>
            <w:r w:rsidRPr="007A1F77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522" w:type="dxa"/>
          </w:tcPr>
          <w:p w14:paraId="715CDE5F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Celecoxib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Fenamates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 Meclofenamat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Mefenamic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 acid</w:t>
            </w:r>
          </w:p>
        </w:tc>
      </w:tr>
      <w:tr w:rsidR="008427C6" w:rsidRPr="008F145C" w14:paraId="61B6D0EF" w14:textId="77777777" w:rsidTr="008427C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0FC4CB7" w14:textId="77777777" w:rsidR="008427C6" w:rsidRPr="007A1F77" w:rsidRDefault="008427C6" w:rsidP="008427C6">
            <w:pPr>
              <w:ind w:left="144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Oxicams</w:t>
            </w:r>
            <w:proofErr w:type="spellEnd"/>
          </w:p>
        </w:tc>
        <w:tc>
          <w:tcPr>
            <w:tcW w:w="5522" w:type="dxa"/>
          </w:tcPr>
          <w:p w14:paraId="5A17E4F1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Meloxicam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Piroxicam</w:t>
            </w:r>
            <w:proofErr w:type="spellEnd"/>
          </w:p>
        </w:tc>
      </w:tr>
      <w:tr w:rsidR="008427C6" w:rsidRPr="008F145C" w14:paraId="5520838F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D7A436E" w14:textId="77777777" w:rsidR="008427C6" w:rsidRPr="007A1F77" w:rsidRDefault="008427C6" w:rsidP="008427C6">
            <w:pPr>
              <w:ind w:left="144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Propionic acids</w:t>
            </w:r>
          </w:p>
        </w:tc>
        <w:tc>
          <w:tcPr>
            <w:tcW w:w="5522" w:type="dxa"/>
          </w:tcPr>
          <w:p w14:paraId="5C0209A9" w14:textId="77777777" w:rsidR="008427C6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Fenoprofen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Flurbiprofen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Ibuprofen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Ketoprofen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Naproxen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Oxaprozin</w:t>
            </w:r>
            <w:proofErr w:type="spellEnd"/>
          </w:p>
          <w:p w14:paraId="1679AE4D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2AE1B071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B63D8A5" w14:textId="77777777" w:rsidR="008427C6" w:rsidRPr="007A1F77" w:rsidRDefault="008427C6" w:rsidP="008427C6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lastRenderedPageBreak/>
              <w:t>Opioids</w:t>
            </w:r>
          </w:p>
        </w:tc>
        <w:tc>
          <w:tcPr>
            <w:tcW w:w="5522" w:type="dxa"/>
          </w:tcPr>
          <w:p w14:paraId="207B07A9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8427C6" w:rsidRPr="008F145C" w14:paraId="56F81FAF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F3AB4EC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Agonist–antagonist derivatives</w:t>
            </w:r>
          </w:p>
        </w:tc>
        <w:tc>
          <w:tcPr>
            <w:tcW w:w="5522" w:type="dxa"/>
          </w:tcPr>
          <w:p w14:paraId="7A3B7B5A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Buprenorphi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Butorphanol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Nalbuphine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Pentazocine</w:t>
            </w:r>
            <w:proofErr w:type="spellEnd"/>
          </w:p>
        </w:tc>
      </w:tr>
      <w:tr w:rsidR="008427C6" w:rsidRPr="008F145C" w14:paraId="484CB60B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7E45D4F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Antagonists</w:t>
            </w:r>
          </w:p>
        </w:tc>
        <w:tc>
          <w:tcPr>
            <w:tcW w:w="5522" w:type="dxa"/>
          </w:tcPr>
          <w:p w14:paraId="5EDC6648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Naloxone</w:t>
            </w:r>
          </w:p>
        </w:tc>
      </w:tr>
      <w:tr w:rsidR="008427C6" w:rsidRPr="008F145C" w14:paraId="0601D889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F08E53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Benzomorphan</w:t>
            </w:r>
            <w:proofErr w:type="spellEnd"/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 xml:space="preserve"> derivatives</w:t>
            </w:r>
          </w:p>
        </w:tc>
        <w:tc>
          <w:tcPr>
            <w:tcW w:w="5522" w:type="dxa"/>
          </w:tcPr>
          <w:p w14:paraId="4490E72F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Pentazocine</w:t>
            </w:r>
            <w:proofErr w:type="spellEnd"/>
          </w:p>
        </w:tc>
      </w:tr>
      <w:tr w:rsidR="008427C6" w:rsidRPr="008F145C" w14:paraId="2FCB227D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FDCA6CF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Centrally acting analgesics</w:t>
            </w:r>
          </w:p>
        </w:tc>
        <w:tc>
          <w:tcPr>
            <w:tcW w:w="5522" w:type="dxa"/>
          </w:tcPr>
          <w:p w14:paraId="1EF81F07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Tramadol</w:t>
            </w:r>
          </w:p>
        </w:tc>
      </w:tr>
      <w:tr w:rsidR="008427C6" w:rsidRPr="008F145C" w14:paraId="01D2C7DD" w14:textId="77777777" w:rsidTr="008427C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EF6F22C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Meperidine-like agonists</w:t>
            </w:r>
          </w:p>
        </w:tc>
        <w:tc>
          <w:tcPr>
            <w:tcW w:w="5522" w:type="dxa"/>
          </w:tcPr>
          <w:p w14:paraId="02B556E2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Fentanyl, Meperidine</w:t>
            </w:r>
          </w:p>
        </w:tc>
      </w:tr>
      <w:tr w:rsidR="008427C6" w:rsidRPr="008F145C" w14:paraId="4830EEEA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E4A1FC4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Methadone-like agonists</w:t>
            </w:r>
          </w:p>
        </w:tc>
        <w:tc>
          <w:tcPr>
            <w:tcW w:w="5522" w:type="dxa"/>
          </w:tcPr>
          <w:p w14:paraId="4CB14856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Methadone, Propoxyphene</w:t>
            </w:r>
          </w:p>
        </w:tc>
      </w:tr>
      <w:tr w:rsidR="008427C6" w:rsidRPr="008F145C" w14:paraId="73B7A126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4A6F50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Morphine-like agonists</w:t>
            </w:r>
          </w:p>
        </w:tc>
        <w:tc>
          <w:tcPr>
            <w:tcW w:w="5522" w:type="dxa"/>
          </w:tcPr>
          <w:p w14:paraId="7A9CFD8A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Codeine, Hydrocodone, Hydromorpho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Levorphanol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Morphine, Oxycodone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Oxymorphone</w:t>
            </w:r>
            <w:proofErr w:type="spellEnd"/>
          </w:p>
        </w:tc>
      </w:tr>
      <w:tr w:rsidR="008427C6" w:rsidRPr="008F145C" w14:paraId="577D1E7E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6AE1F1F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Natural cannabinoids</w:t>
            </w:r>
          </w:p>
        </w:tc>
        <w:tc>
          <w:tcPr>
            <w:tcW w:w="5522" w:type="dxa"/>
          </w:tcPr>
          <w:p w14:paraId="40ECCCE4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Tetrahydrocannabinol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Cannabidiol</w:t>
            </w:r>
            <w:proofErr w:type="spellEnd"/>
          </w:p>
        </w:tc>
      </w:tr>
      <w:tr w:rsidR="008427C6" w:rsidRPr="008F145C" w14:paraId="5E70610F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607B58A" w14:textId="77777777" w:rsidR="008427C6" w:rsidRPr="007A1F77" w:rsidRDefault="008427C6" w:rsidP="008427C6">
            <w:pPr>
              <w:ind w:left="72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6F546F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Synthetic cannabinoid</w:t>
            </w:r>
            <w:r w:rsidRPr="007A1F77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5522" w:type="dxa"/>
          </w:tcPr>
          <w:p w14:paraId="20CC734F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Dronabinol</w:t>
            </w:r>
            <w:proofErr w:type="spellEnd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546F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Nabilone</w:t>
            </w:r>
            <w:proofErr w:type="spellEnd"/>
          </w:p>
        </w:tc>
      </w:tr>
      <w:tr w:rsidR="008427C6" w:rsidRPr="008F145C" w14:paraId="2D136478" w14:textId="77777777" w:rsidTr="008427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48619B" w14:textId="77777777" w:rsidR="008427C6" w:rsidRPr="008F145C" w:rsidRDefault="008427C6" w:rsidP="008427C6">
            <w:pPr>
              <w:ind w:left="72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522" w:type="dxa"/>
          </w:tcPr>
          <w:p w14:paraId="2BD53307" w14:textId="77777777" w:rsidR="008427C6" w:rsidRPr="008F145C" w:rsidRDefault="008427C6" w:rsidP="00842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57694942" w14:textId="77777777" w:rsidR="008F145C" w:rsidRDefault="008F145C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4D802FCF" w14:textId="77777777" w:rsidR="00BF4199" w:rsidRDefault="00BF4199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77A5FF25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363A1DB6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6E929EEA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09E76202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0CA7A8E4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1706F538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00FA1647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1535465C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37D9037A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1B672C50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601BB1B5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217D52E2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5FE171AE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66D30849" w14:textId="77777777" w:rsidR="006F546F" w:rsidRDefault="006F546F" w:rsidP="006F546F">
      <w:pPr>
        <w:rPr>
          <w:rFonts w:ascii="Times New Roman" w:eastAsia="Times New Roman" w:hAnsi="Times New Roman"/>
          <w:color w:val="auto"/>
          <w:sz w:val="24"/>
          <w:szCs w:val="24"/>
        </w:rPr>
      </w:pPr>
    </w:p>
    <w:p w14:paraId="7D0C114E" w14:textId="77777777" w:rsidR="00CB5FEB" w:rsidRDefault="00CB5FEB"/>
    <w:sectPr w:rsidR="00CB5FEB" w:rsidSect="00842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46F"/>
    <w:rsid w:val="00032184"/>
    <w:rsid w:val="000354E7"/>
    <w:rsid w:val="00053249"/>
    <w:rsid w:val="000654BC"/>
    <w:rsid w:val="000702AC"/>
    <w:rsid w:val="000742EF"/>
    <w:rsid w:val="000762F3"/>
    <w:rsid w:val="00114625"/>
    <w:rsid w:val="001274D3"/>
    <w:rsid w:val="001469B5"/>
    <w:rsid w:val="0017238A"/>
    <w:rsid w:val="00176B11"/>
    <w:rsid w:val="00177DE4"/>
    <w:rsid w:val="001E11A2"/>
    <w:rsid w:val="001E69CD"/>
    <w:rsid w:val="002024EE"/>
    <w:rsid w:val="002075AE"/>
    <w:rsid w:val="00216239"/>
    <w:rsid w:val="002258D7"/>
    <w:rsid w:val="002420F4"/>
    <w:rsid w:val="00243656"/>
    <w:rsid w:val="00253F96"/>
    <w:rsid w:val="00276027"/>
    <w:rsid w:val="002A4846"/>
    <w:rsid w:val="002C1244"/>
    <w:rsid w:val="002C4A54"/>
    <w:rsid w:val="002D1BDC"/>
    <w:rsid w:val="003257E4"/>
    <w:rsid w:val="003649DE"/>
    <w:rsid w:val="00406511"/>
    <w:rsid w:val="00420639"/>
    <w:rsid w:val="00430F66"/>
    <w:rsid w:val="0043688C"/>
    <w:rsid w:val="00454F84"/>
    <w:rsid w:val="00490CE3"/>
    <w:rsid w:val="004B4337"/>
    <w:rsid w:val="004C6756"/>
    <w:rsid w:val="004F44B1"/>
    <w:rsid w:val="00501950"/>
    <w:rsid w:val="00511E03"/>
    <w:rsid w:val="00544E96"/>
    <w:rsid w:val="005517E6"/>
    <w:rsid w:val="0055393B"/>
    <w:rsid w:val="005652B4"/>
    <w:rsid w:val="00576EBC"/>
    <w:rsid w:val="005B05E5"/>
    <w:rsid w:val="005B77DA"/>
    <w:rsid w:val="005C5635"/>
    <w:rsid w:val="005C75B7"/>
    <w:rsid w:val="005D0FA0"/>
    <w:rsid w:val="005D3DFD"/>
    <w:rsid w:val="005D733B"/>
    <w:rsid w:val="005D7F26"/>
    <w:rsid w:val="00613682"/>
    <w:rsid w:val="006261BF"/>
    <w:rsid w:val="00631C11"/>
    <w:rsid w:val="00657A66"/>
    <w:rsid w:val="006746AE"/>
    <w:rsid w:val="00675C15"/>
    <w:rsid w:val="006B0D05"/>
    <w:rsid w:val="006B7614"/>
    <w:rsid w:val="006C1CD6"/>
    <w:rsid w:val="006D55DF"/>
    <w:rsid w:val="006D66DA"/>
    <w:rsid w:val="006F546F"/>
    <w:rsid w:val="007047BC"/>
    <w:rsid w:val="0071397D"/>
    <w:rsid w:val="00723DCE"/>
    <w:rsid w:val="00730EF1"/>
    <w:rsid w:val="00746C2B"/>
    <w:rsid w:val="0077697C"/>
    <w:rsid w:val="007A1F77"/>
    <w:rsid w:val="007B6A04"/>
    <w:rsid w:val="007C1457"/>
    <w:rsid w:val="007C2898"/>
    <w:rsid w:val="007D4688"/>
    <w:rsid w:val="007D48ED"/>
    <w:rsid w:val="00804CB9"/>
    <w:rsid w:val="00820EA3"/>
    <w:rsid w:val="00833F95"/>
    <w:rsid w:val="008427C6"/>
    <w:rsid w:val="008644B1"/>
    <w:rsid w:val="00875BF3"/>
    <w:rsid w:val="00877FC6"/>
    <w:rsid w:val="008A59FB"/>
    <w:rsid w:val="008D1D06"/>
    <w:rsid w:val="008D2407"/>
    <w:rsid w:val="008F145C"/>
    <w:rsid w:val="009304D9"/>
    <w:rsid w:val="00952DE8"/>
    <w:rsid w:val="00962E1F"/>
    <w:rsid w:val="00967AA2"/>
    <w:rsid w:val="009A07E7"/>
    <w:rsid w:val="009D37ED"/>
    <w:rsid w:val="009E0A34"/>
    <w:rsid w:val="009E2DF8"/>
    <w:rsid w:val="00A135AF"/>
    <w:rsid w:val="00A357CC"/>
    <w:rsid w:val="00A475B0"/>
    <w:rsid w:val="00A607D6"/>
    <w:rsid w:val="00A87BA9"/>
    <w:rsid w:val="00AA7C7D"/>
    <w:rsid w:val="00AD27A7"/>
    <w:rsid w:val="00AD597F"/>
    <w:rsid w:val="00AE5D26"/>
    <w:rsid w:val="00B55790"/>
    <w:rsid w:val="00B87162"/>
    <w:rsid w:val="00B900B1"/>
    <w:rsid w:val="00BA5AFD"/>
    <w:rsid w:val="00BB7A91"/>
    <w:rsid w:val="00BE601D"/>
    <w:rsid w:val="00BF4199"/>
    <w:rsid w:val="00C12E4F"/>
    <w:rsid w:val="00C26CCE"/>
    <w:rsid w:val="00C31C1E"/>
    <w:rsid w:val="00C66E1B"/>
    <w:rsid w:val="00C87CD6"/>
    <w:rsid w:val="00C937A3"/>
    <w:rsid w:val="00CB5FEB"/>
    <w:rsid w:val="00CD4F31"/>
    <w:rsid w:val="00CF7E57"/>
    <w:rsid w:val="00D21CB0"/>
    <w:rsid w:val="00D534DD"/>
    <w:rsid w:val="00D61AC2"/>
    <w:rsid w:val="00D70A95"/>
    <w:rsid w:val="00D84BF1"/>
    <w:rsid w:val="00D941E1"/>
    <w:rsid w:val="00D96B7B"/>
    <w:rsid w:val="00DA12A9"/>
    <w:rsid w:val="00DB5DEC"/>
    <w:rsid w:val="00DB72C4"/>
    <w:rsid w:val="00DD3D96"/>
    <w:rsid w:val="00DD4674"/>
    <w:rsid w:val="00DD630B"/>
    <w:rsid w:val="00DF51C1"/>
    <w:rsid w:val="00E44479"/>
    <w:rsid w:val="00EB7B87"/>
    <w:rsid w:val="00ED52FE"/>
    <w:rsid w:val="00EE767A"/>
    <w:rsid w:val="00EE7B81"/>
    <w:rsid w:val="00EF0EA0"/>
    <w:rsid w:val="00F15089"/>
    <w:rsid w:val="00F30E38"/>
    <w:rsid w:val="00F621A7"/>
    <w:rsid w:val="00F625CF"/>
    <w:rsid w:val="00F70DEC"/>
    <w:rsid w:val="00F85189"/>
    <w:rsid w:val="00F95A02"/>
    <w:rsid w:val="00FA2784"/>
    <w:rsid w:val="00FC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="Times New Roman"/>
        <w:color w:val="000000" w:themeColor="text1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6F54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F54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">
    <w:name w:val="Plain Table 3"/>
    <w:basedOn w:val="TableNormal"/>
    <w:uiPriority w:val="43"/>
    <w:rsid w:val="00BF41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BF41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="Times New Roman"/>
        <w:color w:val="000000" w:themeColor="text1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6F54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F54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">
    <w:name w:val="Plain Table 3"/>
    <w:basedOn w:val="TableNormal"/>
    <w:uiPriority w:val="43"/>
    <w:rsid w:val="00BF41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BF41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6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FA98E5-7610-484B-A1D3-507D67147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aky Elie</dc:creator>
  <cp:lastModifiedBy>jkatz</cp:lastModifiedBy>
  <cp:revision>2</cp:revision>
  <dcterms:created xsi:type="dcterms:W3CDTF">2017-04-30T16:27:00Z</dcterms:created>
  <dcterms:modified xsi:type="dcterms:W3CDTF">2017-04-30T16:27:00Z</dcterms:modified>
</cp:coreProperties>
</file>